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F6935" w14:textId="67380378" w:rsidR="00015B5A" w:rsidRPr="00403E0E" w:rsidRDefault="00896714" w:rsidP="00896714">
      <w:pPr>
        <w:jc w:val="center"/>
        <w:rPr>
          <w:rFonts w:ascii="Times New Roman" w:hAnsi="Times New Roman" w:cs="Times New Roman"/>
          <w:color w:val="000000" w:themeColor="text1"/>
        </w:rPr>
      </w:pPr>
      <w:r w:rsidRPr="00403E0E">
        <w:rPr>
          <w:rFonts w:ascii="Times New Roman" w:hAnsi="Times New Roman" w:cs="Times New Roman" w:hint="eastAsia"/>
          <w:color w:val="000000" w:themeColor="text1"/>
        </w:rPr>
        <w:t>T</w:t>
      </w:r>
      <w:r w:rsidRPr="00403E0E">
        <w:rPr>
          <w:rFonts w:ascii="Times New Roman" w:hAnsi="Times New Roman" w:cs="Times New Roman"/>
          <w:color w:val="000000" w:themeColor="text1"/>
        </w:rPr>
        <w:t>able S1 List of primers used in this study</w:t>
      </w:r>
    </w:p>
    <w:p w14:paraId="0076A3FE" w14:textId="77777777" w:rsidR="00812C6F" w:rsidRPr="00403E0E" w:rsidRDefault="00812C6F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959"/>
        <w:gridCol w:w="6258"/>
        <w:gridCol w:w="5586"/>
      </w:tblGrid>
      <w:tr w:rsidR="00403E0E" w:rsidRPr="00403E0E" w14:paraId="51E7290A" w14:textId="77777777" w:rsidTr="00015351">
        <w:trPr>
          <w:trHeight w:val="290"/>
        </w:trPr>
        <w:tc>
          <w:tcPr>
            <w:tcW w:w="1959" w:type="dxa"/>
          </w:tcPr>
          <w:p w14:paraId="2417A500" w14:textId="302DA0D1" w:rsidR="005F4EB0" w:rsidRPr="00403E0E" w:rsidRDefault="00473C41" w:rsidP="00810D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</w:t>
            </w:r>
            <w:r w:rsidR="00C63F59" w:rsidRPr="00403E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</w:p>
        </w:tc>
        <w:tc>
          <w:tcPr>
            <w:tcW w:w="6258" w:type="dxa"/>
          </w:tcPr>
          <w:p w14:paraId="3A21AB12" w14:textId="4AB59F1F" w:rsidR="005F4EB0" w:rsidRPr="00403E0E" w:rsidRDefault="005F4EB0" w:rsidP="00810D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 (5’-3’)</w:t>
            </w:r>
          </w:p>
        </w:tc>
        <w:tc>
          <w:tcPr>
            <w:tcW w:w="5586" w:type="dxa"/>
          </w:tcPr>
          <w:p w14:paraId="38ACA29D" w14:textId="617F361C" w:rsidR="005F4EB0" w:rsidRPr="00403E0E" w:rsidRDefault="00810DEE" w:rsidP="00810D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  <w:r w:rsidR="005F4EB0" w:rsidRPr="00403E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e</w:t>
            </w:r>
            <w:r w:rsidR="00C63F59" w:rsidRPr="00403E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</w:p>
        </w:tc>
      </w:tr>
      <w:tr w:rsidR="00403E0E" w:rsidRPr="00403E0E" w14:paraId="3D6F69A8" w14:textId="77777777" w:rsidTr="00015351">
        <w:trPr>
          <w:trHeight w:val="290"/>
        </w:trPr>
        <w:tc>
          <w:tcPr>
            <w:tcW w:w="1959" w:type="dxa"/>
          </w:tcPr>
          <w:p w14:paraId="3079A828" w14:textId="203CE0DD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RT-TcSOXC-F</w:t>
            </w:r>
          </w:p>
        </w:tc>
        <w:tc>
          <w:tcPr>
            <w:tcW w:w="6258" w:type="dxa"/>
          </w:tcPr>
          <w:p w14:paraId="4634CC5D" w14:textId="02509ABC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TGCCCCAACAAAACATGGATTCA</w:t>
            </w:r>
          </w:p>
        </w:tc>
        <w:tc>
          <w:tcPr>
            <w:tcW w:w="5586" w:type="dxa"/>
            <w:vMerge w:val="restart"/>
          </w:tcPr>
          <w:p w14:paraId="7290F0B6" w14:textId="3CA10544" w:rsidR="001D0D37" w:rsidRPr="00403E0E" w:rsidRDefault="001D0D37" w:rsidP="001E5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cS</w:t>
            </w:r>
            <w:r w:rsidR="00953AAB"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x</w:t>
            </w:r>
            <w:r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</w:t>
            </w: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 cloning</w:t>
            </w:r>
          </w:p>
        </w:tc>
      </w:tr>
      <w:tr w:rsidR="00403E0E" w:rsidRPr="00403E0E" w14:paraId="0A150D28" w14:textId="77777777" w:rsidTr="00015351">
        <w:trPr>
          <w:trHeight w:val="290"/>
        </w:trPr>
        <w:tc>
          <w:tcPr>
            <w:tcW w:w="1959" w:type="dxa"/>
          </w:tcPr>
          <w:p w14:paraId="7A4AFC9A" w14:textId="1F4B58E6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RT-TcSOXC-R</w:t>
            </w:r>
          </w:p>
        </w:tc>
        <w:tc>
          <w:tcPr>
            <w:tcW w:w="6258" w:type="dxa"/>
          </w:tcPr>
          <w:p w14:paraId="29C9888C" w14:textId="1A0347FB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ACAGTTGAACACGCCGTCGCTCCA</w:t>
            </w:r>
          </w:p>
        </w:tc>
        <w:tc>
          <w:tcPr>
            <w:tcW w:w="5586" w:type="dxa"/>
            <w:vMerge/>
          </w:tcPr>
          <w:p w14:paraId="33882C37" w14:textId="7BEFE08D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03E0E" w:rsidRPr="00403E0E" w14:paraId="7A89E8DB" w14:textId="77777777" w:rsidTr="00015351">
        <w:trPr>
          <w:trHeight w:val="290"/>
        </w:trPr>
        <w:tc>
          <w:tcPr>
            <w:tcW w:w="1959" w:type="dxa"/>
          </w:tcPr>
          <w:p w14:paraId="7DB41472" w14:textId="386D25BD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RT-SfSOXC-F</w:t>
            </w:r>
          </w:p>
        </w:tc>
        <w:tc>
          <w:tcPr>
            <w:tcW w:w="6258" w:type="dxa"/>
          </w:tcPr>
          <w:p w14:paraId="00814DEF" w14:textId="428FF101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TGCCCCAACAAGTGTCGGATGT</w:t>
            </w:r>
          </w:p>
        </w:tc>
        <w:tc>
          <w:tcPr>
            <w:tcW w:w="5586" w:type="dxa"/>
            <w:vMerge w:val="restart"/>
          </w:tcPr>
          <w:p w14:paraId="7B976851" w14:textId="28E442B0" w:rsidR="001D0D37" w:rsidRPr="00403E0E" w:rsidRDefault="001D0D37" w:rsidP="001D0D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fS</w:t>
            </w:r>
            <w:r w:rsidR="00953AAB"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x</w:t>
            </w:r>
            <w:r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</w:t>
            </w: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 cloning</w:t>
            </w:r>
          </w:p>
        </w:tc>
      </w:tr>
      <w:tr w:rsidR="00403E0E" w:rsidRPr="00403E0E" w14:paraId="08B549DA" w14:textId="77777777" w:rsidTr="00015351">
        <w:trPr>
          <w:trHeight w:val="290"/>
        </w:trPr>
        <w:tc>
          <w:tcPr>
            <w:tcW w:w="1959" w:type="dxa"/>
          </w:tcPr>
          <w:p w14:paraId="1C7EE704" w14:textId="3AAF5EB9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RT-SfSOXC-R</w:t>
            </w:r>
          </w:p>
        </w:tc>
        <w:tc>
          <w:tcPr>
            <w:tcW w:w="6258" w:type="dxa"/>
          </w:tcPr>
          <w:p w14:paraId="4B71330F" w14:textId="6564911B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AGACGACGTCAGATACGATGAGA</w:t>
            </w:r>
          </w:p>
        </w:tc>
        <w:tc>
          <w:tcPr>
            <w:tcW w:w="5586" w:type="dxa"/>
            <w:vMerge/>
          </w:tcPr>
          <w:p w14:paraId="50C09F8A" w14:textId="723A21FE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03E0E" w:rsidRPr="00403E0E" w14:paraId="294345C1" w14:textId="77777777" w:rsidTr="00015351">
        <w:trPr>
          <w:trHeight w:val="290"/>
        </w:trPr>
        <w:tc>
          <w:tcPr>
            <w:tcW w:w="1959" w:type="dxa"/>
          </w:tcPr>
          <w:p w14:paraId="2C1E53D4" w14:textId="2E08549B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dsTcSOXC-F</w:t>
            </w:r>
          </w:p>
        </w:tc>
        <w:tc>
          <w:tcPr>
            <w:tcW w:w="6258" w:type="dxa"/>
          </w:tcPr>
          <w:p w14:paraId="2282B4C6" w14:textId="645001C1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TACGACTCACTATAGGGCCCCAAATCGGCGACTTCCTCCAAG</w:t>
            </w:r>
          </w:p>
        </w:tc>
        <w:tc>
          <w:tcPr>
            <w:tcW w:w="5586" w:type="dxa"/>
            <w:vMerge w:val="restart"/>
          </w:tcPr>
          <w:p w14:paraId="0B5DD1B8" w14:textId="2AD50500" w:rsidR="001D0D37" w:rsidRPr="00403E0E" w:rsidRDefault="001D0D37" w:rsidP="001D0D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dsRNA synthesis</w:t>
            </w:r>
          </w:p>
        </w:tc>
      </w:tr>
      <w:tr w:rsidR="00403E0E" w:rsidRPr="00403E0E" w14:paraId="7BA6276A" w14:textId="77777777" w:rsidTr="00015351">
        <w:trPr>
          <w:trHeight w:val="290"/>
        </w:trPr>
        <w:tc>
          <w:tcPr>
            <w:tcW w:w="1959" w:type="dxa"/>
          </w:tcPr>
          <w:p w14:paraId="14D7C2A6" w14:textId="10A28AAA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dsTcSOXC-R</w:t>
            </w:r>
          </w:p>
        </w:tc>
        <w:tc>
          <w:tcPr>
            <w:tcW w:w="6258" w:type="dxa"/>
          </w:tcPr>
          <w:p w14:paraId="3453235C" w14:textId="4BD324F1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TACGACTCACTATAGGGTGATCTCGATGTCCGCCAGCTCCTG</w:t>
            </w:r>
          </w:p>
        </w:tc>
        <w:tc>
          <w:tcPr>
            <w:tcW w:w="5586" w:type="dxa"/>
            <w:vMerge/>
          </w:tcPr>
          <w:p w14:paraId="74805E14" w14:textId="5DB89FC6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03E0E" w:rsidRPr="00403E0E" w14:paraId="6008AE32" w14:textId="77777777" w:rsidTr="00015351">
        <w:trPr>
          <w:trHeight w:val="290"/>
        </w:trPr>
        <w:tc>
          <w:tcPr>
            <w:tcW w:w="1959" w:type="dxa"/>
          </w:tcPr>
          <w:p w14:paraId="320BCDEB" w14:textId="00F7533A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TcRP49-F</w:t>
            </w:r>
          </w:p>
        </w:tc>
        <w:tc>
          <w:tcPr>
            <w:tcW w:w="6258" w:type="dxa"/>
          </w:tcPr>
          <w:p w14:paraId="09E76F8A" w14:textId="7DFAE05D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CCGTTATGGCAAACTCA</w:t>
            </w:r>
          </w:p>
        </w:tc>
        <w:tc>
          <w:tcPr>
            <w:tcW w:w="5586" w:type="dxa"/>
            <w:vMerge w:val="restart"/>
          </w:tcPr>
          <w:p w14:paraId="0EAEB955" w14:textId="3AD4AB7A" w:rsidR="001D0D37" w:rsidRPr="00403E0E" w:rsidRDefault="00812C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reference gene for RT-qPCR</w:t>
            </w:r>
            <w:r w:rsidR="00732633" w:rsidRPr="00403E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32633" w:rsidRPr="00403E0E">
              <w:rPr>
                <w:rFonts w:ascii="Times New Roman" w:hAnsi="Times New Roman" w:cs="Times New Roman" w:hint="eastAsia"/>
                <w:color w:val="000000" w:themeColor="text1"/>
              </w:rPr>
              <w:t>in</w:t>
            </w:r>
            <w:r w:rsidR="00732633" w:rsidRPr="00403E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32633" w:rsidRPr="00403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. castaneum</w:t>
            </w:r>
          </w:p>
        </w:tc>
      </w:tr>
      <w:tr w:rsidR="00403E0E" w:rsidRPr="00403E0E" w14:paraId="3F6687DF" w14:textId="77777777" w:rsidTr="00015351">
        <w:trPr>
          <w:trHeight w:val="290"/>
        </w:trPr>
        <w:tc>
          <w:tcPr>
            <w:tcW w:w="1959" w:type="dxa"/>
          </w:tcPr>
          <w:p w14:paraId="70EE3088" w14:textId="3401BDB5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TcRP49-R</w:t>
            </w:r>
          </w:p>
        </w:tc>
        <w:tc>
          <w:tcPr>
            <w:tcW w:w="6258" w:type="dxa"/>
          </w:tcPr>
          <w:p w14:paraId="7CC8B535" w14:textId="356EFB71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CATGTGCTTCGTTTTGG</w:t>
            </w:r>
          </w:p>
        </w:tc>
        <w:tc>
          <w:tcPr>
            <w:tcW w:w="5586" w:type="dxa"/>
            <w:vMerge/>
          </w:tcPr>
          <w:p w14:paraId="3ADCB05C" w14:textId="77777777" w:rsidR="001D0D37" w:rsidRPr="00403E0E" w:rsidRDefault="001D0D3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03E0E" w:rsidRPr="00403E0E" w14:paraId="34F4C75B" w14:textId="77777777" w:rsidTr="00015351">
        <w:trPr>
          <w:trHeight w:val="290"/>
        </w:trPr>
        <w:tc>
          <w:tcPr>
            <w:tcW w:w="1959" w:type="dxa"/>
          </w:tcPr>
          <w:p w14:paraId="3042FAFB" w14:textId="57D7F38F" w:rsidR="00812C6F" w:rsidRPr="00403E0E" w:rsidRDefault="00812C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TcSOXC-F</w:t>
            </w:r>
          </w:p>
        </w:tc>
        <w:tc>
          <w:tcPr>
            <w:tcW w:w="6258" w:type="dxa"/>
          </w:tcPr>
          <w:p w14:paraId="14A33133" w14:textId="35309AB3" w:rsidR="00812C6F" w:rsidRPr="00403E0E" w:rsidRDefault="00812C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TCCAGATTACAAGTACCGTCC</w:t>
            </w:r>
          </w:p>
        </w:tc>
        <w:tc>
          <w:tcPr>
            <w:tcW w:w="5586" w:type="dxa"/>
            <w:vMerge w:val="restart"/>
          </w:tcPr>
          <w:p w14:paraId="53A325FA" w14:textId="57DF1AE6" w:rsidR="00812C6F" w:rsidRPr="00403E0E" w:rsidRDefault="00812C6F" w:rsidP="00812C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RT-qPCR for </w:t>
            </w:r>
            <w:r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cSoxC</w:t>
            </w:r>
          </w:p>
        </w:tc>
      </w:tr>
      <w:tr w:rsidR="00403E0E" w:rsidRPr="00403E0E" w14:paraId="2F7158B7" w14:textId="77777777" w:rsidTr="00015351">
        <w:trPr>
          <w:trHeight w:val="290"/>
        </w:trPr>
        <w:tc>
          <w:tcPr>
            <w:tcW w:w="1959" w:type="dxa"/>
          </w:tcPr>
          <w:p w14:paraId="2D90B83D" w14:textId="28A99C64" w:rsidR="00812C6F" w:rsidRPr="00403E0E" w:rsidRDefault="00812C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TcSOXC-R</w:t>
            </w:r>
          </w:p>
        </w:tc>
        <w:tc>
          <w:tcPr>
            <w:tcW w:w="6258" w:type="dxa"/>
          </w:tcPr>
          <w:p w14:paraId="23F8CF42" w14:textId="40BD441D" w:rsidR="00812C6F" w:rsidRPr="00403E0E" w:rsidRDefault="00812C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AGCCTCTCTTTCAACTTC</w:t>
            </w:r>
          </w:p>
        </w:tc>
        <w:tc>
          <w:tcPr>
            <w:tcW w:w="5586" w:type="dxa"/>
            <w:vMerge/>
          </w:tcPr>
          <w:p w14:paraId="1B33DB50" w14:textId="0FA0034D" w:rsidR="00812C6F" w:rsidRPr="00403E0E" w:rsidRDefault="00812C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03E0E" w:rsidRPr="00403E0E" w14:paraId="45B46058" w14:textId="77777777" w:rsidTr="00015351">
        <w:trPr>
          <w:trHeight w:val="290"/>
        </w:trPr>
        <w:tc>
          <w:tcPr>
            <w:tcW w:w="1959" w:type="dxa"/>
          </w:tcPr>
          <w:p w14:paraId="2A65375A" w14:textId="6D10346D" w:rsidR="00812C6F" w:rsidRPr="00403E0E" w:rsidRDefault="00812C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TcEH-F</w:t>
            </w:r>
          </w:p>
        </w:tc>
        <w:tc>
          <w:tcPr>
            <w:tcW w:w="6258" w:type="dxa"/>
          </w:tcPr>
          <w:p w14:paraId="08094D7E" w14:textId="016F8D52" w:rsidR="00812C6F" w:rsidRPr="00403E0E" w:rsidRDefault="00812C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CTCTTCGCTTCTTCGCT</w:t>
            </w:r>
          </w:p>
        </w:tc>
        <w:tc>
          <w:tcPr>
            <w:tcW w:w="5586" w:type="dxa"/>
            <w:vMerge w:val="restart"/>
          </w:tcPr>
          <w:p w14:paraId="67EE8D6C" w14:textId="2517D5E7" w:rsidR="00812C6F" w:rsidRPr="00403E0E" w:rsidRDefault="00812C6F" w:rsidP="00812C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RT-qPCR for </w:t>
            </w:r>
            <w:r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cEH</w:t>
            </w:r>
          </w:p>
        </w:tc>
      </w:tr>
      <w:tr w:rsidR="00403E0E" w:rsidRPr="00403E0E" w14:paraId="35DD9DEA" w14:textId="77777777" w:rsidTr="00015351">
        <w:trPr>
          <w:trHeight w:val="290"/>
        </w:trPr>
        <w:tc>
          <w:tcPr>
            <w:tcW w:w="1959" w:type="dxa"/>
          </w:tcPr>
          <w:p w14:paraId="7D7E0901" w14:textId="22C3FFAD" w:rsidR="00812C6F" w:rsidRPr="00403E0E" w:rsidRDefault="00812C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TcEH-R</w:t>
            </w:r>
          </w:p>
        </w:tc>
        <w:tc>
          <w:tcPr>
            <w:tcW w:w="6258" w:type="dxa"/>
          </w:tcPr>
          <w:p w14:paraId="672C578F" w14:textId="13DE0886" w:rsidR="00812C6F" w:rsidRPr="00403E0E" w:rsidRDefault="00812C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GATGTCCTCGCAATCTG</w:t>
            </w:r>
          </w:p>
        </w:tc>
        <w:tc>
          <w:tcPr>
            <w:tcW w:w="5586" w:type="dxa"/>
            <w:vMerge/>
          </w:tcPr>
          <w:p w14:paraId="2B27EDE1" w14:textId="0B8A562E" w:rsidR="00812C6F" w:rsidRPr="00403E0E" w:rsidRDefault="00812C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03E0E" w:rsidRPr="00403E0E" w14:paraId="7F5F3E3F" w14:textId="77777777" w:rsidTr="00015351">
        <w:trPr>
          <w:trHeight w:val="290"/>
        </w:trPr>
        <w:tc>
          <w:tcPr>
            <w:tcW w:w="1959" w:type="dxa"/>
          </w:tcPr>
          <w:p w14:paraId="28BA353C" w14:textId="3BF0A80C" w:rsidR="00812C6F" w:rsidRPr="00403E0E" w:rsidRDefault="00812C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TcETHp-F</w:t>
            </w:r>
          </w:p>
        </w:tc>
        <w:tc>
          <w:tcPr>
            <w:tcW w:w="6258" w:type="dxa"/>
          </w:tcPr>
          <w:p w14:paraId="0A9903CF" w14:textId="2F31C6E6" w:rsidR="00812C6F" w:rsidRPr="00403E0E" w:rsidRDefault="00812C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TAGTAACACCAACAAGAACAC</w:t>
            </w:r>
          </w:p>
        </w:tc>
        <w:tc>
          <w:tcPr>
            <w:tcW w:w="5586" w:type="dxa"/>
            <w:vMerge w:val="restart"/>
          </w:tcPr>
          <w:p w14:paraId="2B33DAD7" w14:textId="1E75CB6C" w:rsidR="00812C6F" w:rsidRPr="00403E0E" w:rsidRDefault="00812C6F" w:rsidP="00812C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RT-qPCR for </w:t>
            </w:r>
            <w:r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cETHp</w:t>
            </w:r>
          </w:p>
        </w:tc>
      </w:tr>
      <w:tr w:rsidR="00403E0E" w:rsidRPr="00403E0E" w14:paraId="3EDDDD51" w14:textId="77777777" w:rsidTr="00015351">
        <w:trPr>
          <w:trHeight w:val="290"/>
        </w:trPr>
        <w:tc>
          <w:tcPr>
            <w:tcW w:w="1959" w:type="dxa"/>
          </w:tcPr>
          <w:p w14:paraId="3D11032D" w14:textId="159AB5AD" w:rsidR="00812C6F" w:rsidRPr="00403E0E" w:rsidRDefault="00812C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TcETHp-R</w:t>
            </w:r>
          </w:p>
        </w:tc>
        <w:tc>
          <w:tcPr>
            <w:tcW w:w="6258" w:type="dxa"/>
          </w:tcPr>
          <w:p w14:paraId="50B3B794" w14:textId="2B47ECE6" w:rsidR="00812C6F" w:rsidRPr="00403E0E" w:rsidRDefault="00812C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TACTCAAACCGATCCGCT</w:t>
            </w:r>
          </w:p>
        </w:tc>
        <w:tc>
          <w:tcPr>
            <w:tcW w:w="5586" w:type="dxa"/>
            <w:vMerge/>
          </w:tcPr>
          <w:p w14:paraId="199687A1" w14:textId="56B1892D" w:rsidR="00812C6F" w:rsidRPr="00403E0E" w:rsidRDefault="00812C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F67CF" w:rsidRPr="00403E0E" w14:paraId="32DC2CFA" w14:textId="77777777" w:rsidTr="00015351">
        <w:trPr>
          <w:trHeight w:val="290"/>
        </w:trPr>
        <w:tc>
          <w:tcPr>
            <w:tcW w:w="1959" w:type="dxa"/>
          </w:tcPr>
          <w:p w14:paraId="580487B5" w14:textId="7101DE39" w:rsidR="004F67CF" w:rsidRPr="00403E0E" w:rsidRDefault="004F67CF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Tc</w:t>
            </w:r>
            <w:r>
              <w:rPr>
                <w:rFonts w:ascii="Times New Roman" w:hAnsi="Times New Roman" w:cs="Times New Roman"/>
                <w:color w:val="000000" w:themeColor="text1"/>
              </w:rPr>
              <w:t>CCAP</w:t>
            </w:r>
            <w:r w:rsidRPr="00403E0E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58" w:type="dxa"/>
          </w:tcPr>
          <w:p w14:paraId="40D711C8" w14:textId="37984350" w:rsidR="004F67CF" w:rsidRPr="00403E0E" w:rsidRDefault="004F67CF" w:rsidP="005B6E5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6E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GTAATCTGCATCTTCGCC</w:t>
            </w:r>
          </w:p>
        </w:tc>
        <w:tc>
          <w:tcPr>
            <w:tcW w:w="5586" w:type="dxa"/>
            <w:vMerge w:val="restart"/>
          </w:tcPr>
          <w:p w14:paraId="15D1F622" w14:textId="50389300" w:rsidR="004F67CF" w:rsidRPr="00403E0E" w:rsidRDefault="004F67CF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RT-qPCR for </w:t>
            </w:r>
            <w:r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c</w:t>
            </w:r>
            <w:r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CAP</w:t>
            </w:r>
          </w:p>
        </w:tc>
      </w:tr>
      <w:tr w:rsidR="004F67CF" w:rsidRPr="00403E0E" w14:paraId="19016222" w14:textId="77777777" w:rsidTr="00015351">
        <w:trPr>
          <w:trHeight w:val="290"/>
        </w:trPr>
        <w:tc>
          <w:tcPr>
            <w:tcW w:w="1959" w:type="dxa"/>
          </w:tcPr>
          <w:p w14:paraId="66669214" w14:textId="42F308E3" w:rsidR="004F67CF" w:rsidRPr="00403E0E" w:rsidRDefault="004F67CF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Tc</w:t>
            </w:r>
            <w:r>
              <w:rPr>
                <w:rFonts w:ascii="Times New Roman" w:hAnsi="Times New Roman" w:cs="Times New Roman"/>
                <w:color w:val="000000" w:themeColor="text1"/>
              </w:rPr>
              <w:t>CCAP</w:t>
            </w:r>
            <w:r w:rsidRPr="00403E0E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58" w:type="dxa"/>
          </w:tcPr>
          <w:p w14:paraId="07FEF385" w14:textId="3CEB4A93" w:rsidR="004F67CF" w:rsidRPr="00403E0E" w:rsidRDefault="004F67CF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6E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CCGACATGATCTGCCTC</w:t>
            </w:r>
          </w:p>
        </w:tc>
        <w:tc>
          <w:tcPr>
            <w:tcW w:w="5586" w:type="dxa"/>
            <w:vMerge/>
          </w:tcPr>
          <w:p w14:paraId="5AD0D828" w14:textId="77777777" w:rsidR="004F67CF" w:rsidRPr="00403E0E" w:rsidRDefault="004F67CF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F67CF" w:rsidRPr="00403E0E" w14:paraId="16C034A2" w14:textId="77777777" w:rsidTr="00015351">
        <w:trPr>
          <w:trHeight w:val="290"/>
        </w:trPr>
        <w:tc>
          <w:tcPr>
            <w:tcW w:w="1959" w:type="dxa"/>
          </w:tcPr>
          <w:p w14:paraId="17E19929" w14:textId="36D5546A" w:rsidR="004F67CF" w:rsidRPr="00403E0E" w:rsidRDefault="004F67CF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Tc</w:t>
            </w: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ur</w:t>
            </w:r>
            <w:r w:rsidRPr="00403E0E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58" w:type="dxa"/>
          </w:tcPr>
          <w:p w14:paraId="44BD8280" w14:textId="1D4FA2CE" w:rsidR="004F67CF" w:rsidRPr="00403E0E" w:rsidRDefault="004F67CF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6E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GTGCTGTCAGGAGTCGG</w:t>
            </w:r>
          </w:p>
        </w:tc>
        <w:tc>
          <w:tcPr>
            <w:tcW w:w="5586" w:type="dxa"/>
            <w:vMerge w:val="restart"/>
          </w:tcPr>
          <w:p w14:paraId="354442B7" w14:textId="14E2663C" w:rsidR="004F67CF" w:rsidRPr="00403E0E" w:rsidRDefault="004F67CF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RT-qPCR for </w:t>
            </w:r>
            <w:r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c</w:t>
            </w:r>
            <w:r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ur</w:t>
            </w:r>
          </w:p>
        </w:tc>
      </w:tr>
      <w:tr w:rsidR="004F67CF" w:rsidRPr="00403E0E" w14:paraId="289EB107" w14:textId="77777777" w:rsidTr="00015351">
        <w:trPr>
          <w:trHeight w:val="290"/>
        </w:trPr>
        <w:tc>
          <w:tcPr>
            <w:tcW w:w="1959" w:type="dxa"/>
          </w:tcPr>
          <w:p w14:paraId="63E743AF" w14:textId="356001D2" w:rsidR="004F67CF" w:rsidRPr="00403E0E" w:rsidRDefault="004F67CF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Tc</w:t>
            </w:r>
            <w:r>
              <w:rPr>
                <w:rFonts w:ascii="Times New Roman" w:hAnsi="Times New Roman" w:cs="Times New Roman"/>
                <w:color w:val="000000" w:themeColor="text1"/>
              </w:rPr>
              <w:t>Bur</w:t>
            </w:r>
            <w:r w:rsidRPr="00403E0E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58" w:type="dxa"/>
          </w:tcPr>
          <w:p w14:paraId="3A1C70A2" w14:textId="39ED457A" w:rsidR="004F67CF" w:rsidRPr="00403E0E" w:rsidRDefault="004F67CF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6E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AGTGAGACTTGAGGAAATGG</w:t>
            </w:r>
          </w:p>
        </w:tc>
        <w:tc>
          <w:tcPr>
            <w:tcW w:w="5586" w:type="dxa"/>
            <w:vMerge/>
          </w:tcPr>
          <w:p w14:paraId="7019CB71" w14:textId="77777777" w:rsidR="004F67CF" w:rsidRPr="00403E0E" w:rsidRDefault="004F67CF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5573" w:rsidRPr="00403E0E" w14:paraId="2DBD91F3" w14:textId="77777777" w:rsidTr="00015351">
        <w:trPr>
          <w:trHeight w:val="290"/>
        </w:trPr>
        <w:tc>
          <w:tcPr>
            <w:tcW w:w="1959" w:type="dxa"/>
          </w:tcPr>
          <w:p w14:paraId="367F6CA5" w14:textId="2A98F67A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SfSOXC-sgR-T1-F</w:t>
            </w:r>
          </w:p>
        </w:tc>
        <w:tc>
          <w:tcPr>
            <w:tcW w:w="6258" w:type="dxa"/>
          </w:tcPr>
          <w:p w14:paraId="5177C836" w14:textId="5DABB351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TACGACTCACTATAGGGGCCTGTACTTGTAGTCGGTTTTAGAGCTAGAAATAGCAAGTTAAAATAA</w:t>
            </w:r>
          </w:p>
        </w:tc>
        <w:tc>
          <w:tcPr>
            <w:tcW w:w="5586" w:type="dxa"/>
          </w:tcPr>
          <w:p w14:paraId="7B48AA63" w14:textId="50FFAC83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sgRNA synthesis</w:t>
            </w:r>
          </w:p>
        </w:tc>
      </w:tr>
      <w:tr w:rsidR="00305573" w:rsidRPr="00403E0E" w14:paraId="44A9D9D0" w14:textId="77777777" w:rsidTr="00015351">
        <w:trPr>
          <w:trHeight w:val="290"/>
        </w:trPr>
        <w:tc>
          <w:tcPr>
            <w:tcW w:w="1959" w:type="dxa"/>
          </w:tcPr>
          <w:p w14:paraId="7975A2CB" w14:textId="1E3A7480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SfSOXC-sgR-T2-F</w:t>
            </w:r>
          </w:p>
        </w:tc>
        <w:tc>
          <w:tcPr>
            <w:tcW w:w="6258" w:type="dxa"/>
          </w:tcPr>
          <w:p w14:paraId="30F350D0" w14:textId="18327B7D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TACGACTCACTATAGGCAACACCCCTGTTGTTATGTTTTAGAGCTAGAAATAGCAAGTTAAAATAA</w:t>
            </w:r>
          </w:p>
        </w:tc>
        <w:tc>
          <w:tcPr>
            <w:tcW w:w="5586" w:type="dxa"/>
          </w:tcPr>
          <w:p w14:paraId="01701A33" w14:textId="5FB7F145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sgRNA synthesis</w:t>
            </w:r>
          </w:p>
        </w:tc>
      </w:tr>
      <w:tr w:rsidR="00305573" w:rsidRPr="00403E0E" w14:paraId="1001043C" w14:textId="77777777" w:rsidTr="00015351">
        <w:trPr>
          <w:trHeight w:val="290"/>
        </w:trPr>
        <w:tc>
          <w:tcPr>
            <w:tcW w:w="1959" w:type="dxa"/>
          </w:tcPr>
          <w:p w14:paraId="007B8152" w14:textId="25116751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lastRenderedPageBreak/>
              <w:t>SfSOXC-sgR-T3-F</w:t>
            </w:r>
          </w:p>
        </w:tc>
        <w:tc>
          <w:tcPr>
            <w:tcW w:w="6258" w:type="dxa"/>
          </w:tcPr>
          <w:p w14:paraId="1D1CD1BA" w14:textId="408E830D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TACGACTCACTATAGGTCTACTTCGCAGTCTGCAGTTTTAGAGCTAGAAATAGCAAGTTAAAATAA</w:t>
            </w:r>
          </w:p>
        </w:tc>
        <w:tc>
          <w:tcPr>
            <w:tcW w:w="5586" w:type="dxa"/>
          </w:tcPr>
          <w:p w14:paraId="75A6831E" w14:textId="2EAFD55C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sgRNA synthesis</w:t>
            </w:r>
          </w:p>
        </w:tc>
      </w:tr>
      <w:tr w:rsidR="00305573" w:rsidRPr="00403E0E" w14:paraId="36D07318" w14:textId="77777777" w:rsidTr="00015351">
        <w:trPr>
          <w:trHeight w:val="290"/>
        </w:trPr>
        <w:tc>
          <w:tcPr>
            <w:tcW w:w="1959" w:type="dxa"/>
          </w:tcPr>
          <w:p w14:paraId="4FB4389C" w14:textId="32B3E350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gRNA-R</w:t>
            </w:r>
          </w:p>
        </w:tc>
        <w:tc>
          <w:tcPr>
            <w:tcW w:w="6258" w:type="dxa"/>
          </w:tcPr>
          <w:p w14:paraId="4FEC9D3A" w14:textId="1E16E4B8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AGCACCGACTCGGTGCCACTTTTTCAAGTTGATAACGGACTAGCCTTATTTTAACTTGCTATTTC</w:t>
            </w:r>
          </w:p>
        </w:tc>
        <w:tc>
          <w:tcPr>
            <w:tcW w:w="5586" w:type="dxa"/>
          </w:tcPr>
          <w:p w14:paraId="43588AC5" w14:textId="0E71B7FD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sgRNA synthesis</w:t>
            </w:r>
          </w:p>
        </w:tc>
      </w:tr>
      <w:tr w:rsidR="00305573" w:rsidRPr="00403E0E" w14:paraId="19E35CD8" w14:textId="77777777" w:rsidTr="00015351">
        <w:trPr>
          <w:trHeight w:val="290"/>
        </w:trPr>
        <w:tc>
          <w:tcPr>
            <w:tcW w:w="1959" w:type="dxa"/>
          </w:tcPr>
          <w:p w14:paraId="59CBB555" w14:textId="71D426C3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SfSOXC-KO-F</w:t>
            </w:r>
          </w:p>
        </w:tc>
        <w:tc>
          <w:tcPr>
            <w:tcW w:w="6258" w:type="dxa"/>
          </w:tcPr>
          <w:p w14:paraId="76F85B89" w14:textId="649B5ADA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CTTGCATACTAATTGGACCTG</w:t>
            </w:r>
          </w:p>
        </w:tc>
        <w:tc>
          <w:tcPr>
            <w:tcW w:w="5586" w:type="dxa"/>
            <w:vMerge w:val="restart"/>
          </w:tcPr>
          <w:p w14:paraId="30DC98EC" w14:textId="4C78CB8F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Knockout mutation analysis</w:t>
            </w:r>
          </w:p>
        </w:tc>
      </w:tr>
      <w:tr w:rsidR="00305573" w:rsidRPr="00403E0E" w14:paraId="23B16E6F" w14:textId="77777777" w:rsidTr="00015351">
        <w:trPr>
          <w:trHeight w:val="290"/>
        </w:trPr>
        <w:tc>
          <w:tcPr>
            <w:tcW w:w="1959" w:type="dxa"/>
          </w:tcPr>
          <w:p w14:paraId="5125B2F1" w14:textId="137BC12D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SfSOXC-KO-R</w:t>
            </w:r>
          </w:p>
        </w:tc>
        <w:tc>
          <w:tcPr>
            <w:tcW w:w="6258" w:type="dxa"/>
          </w:tcPr>
          <w:p w14:paraId="2E4EB5EC" w14:textId="3A6F670E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TCAAAGTGGGACCCTGATG</w:t>
            </w:r>
          </w:p>
        </w:tc>
        <w:tc>
          <w:tcPr>
            <w:tcW w:w="5586" w:type="dxa"/>
            <w:vMerge/>
          </w:tcPr>
          <w:p w14:paraId="1CA5E791" w14:textId="7F5C885B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5573" w:rsidRPr="00403E0E" w14:paraId="632ABFCC" w14:textId="77777777" w:rsidTr="00015351">
        <w:trPr>
          <w:trHeight w:val="290"/>
        </w:trPr>
        <w:tc>
          <w:tcPr>
            <w:tcW w:w="1959" w:type="dxa"/>
          </w:tcPr>
          <w:p w14:paraId="7361102A" w14:textId="33839143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SfGAPDH-F</w:t>
            </w:r>
          </w:p>
        </w:tc>
        <w:tc>
          <w:tcPr>
            <w:tcW w:w="6258" w:type="dxa"/>
          </w:tcPr>
          <w:p w14:paraId="6DB5FF23" w14:textId="69B2660D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CCAGCAGAACATCAT</w:t>
            </w:r>
          </w:p>
        </w:tc>
        <w:tc>
          <w:tcPr>
            <w:tcW w:w="5586" w:type="dxa"/>
            <w:vMerge w:val="restart"/>
          </w:tcPr>
          <w:p w14:paraId="7A09C07F" w14:textId="0C964972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reference gene for RT-qPCR in </w:t>
            </w:r>
            <w:r w:rsidRPr="00403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 frugiperda</w:t>
            </w:r>
          </w:p>
        </w:tc>
      </w:tr>
      <w:tr w:rsidR="00305573" w:rsidRPr="00403E0E" w14:paraId="5E2E3FDC" w14:textId="77777777" w:rsidTr="00015351">
        <w:trPr>
          <w:trHeight w:val="290"/>
        </w:trPr>
        <w:tc>
          <w:tcPr>
            <w:tcW w:w="1959" w:type="dxa"/>
          </w:tcPr>
          <w:p w14:paraId="735CD7D9" w14:textId="0504901A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SfGAPDH-R</w:t>
            </w:r>
          </w:p>
        </w:tc>
        <w:tc>
          <w:tcPr>
            <w:tcW w:w="6258" w:type="dxa"/>
          </w:tcPr>
          <w:p w14:paraId="4BD18AC1" w14:textId="0264A9CE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CACGGAAAGCCATAC</w:t>
            </w:r>
          </w:p>
        </w:tc>
        <w:tc>
          <w:tcPr>
            <w:tcW w:w="5586" w:type="dxa"/>
            <w:vMerge/>
          </w:tcPr>
          <w:p w14:paraId="40C4EFBF" w14:textId="77777777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5573" w:rsidRPr="00403E0E" w14:paraId="18C7C649" w14:textId="77777777" w:rsidTr="00015351">
        <w:trPr>
          <w:trHeight w:val="290"/>
        </w:trPr>
        <w:tc>
          <w:tcPr>
            <w:tcW w:w="1959" w:type="dxa"/>
          </w:tcPr>
          <w:p w14:paraId="33E0F054" w14:textId="0BF068F8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SfSOXC-F</w:t>
            </w:r>
          </w:p>
        </w:tc>
        <w:tc>
          <w:tcPr>
            <w:tcW w:w="6258" w:type="dxa"/>
          </w:tcPr>
          <w:p w14:paraId="5770909E" w14:textId="4B75E40B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GAAATATCCAAGAACCTC</w:t>
            </w:r>
          </w:p>
        </w:tc>
        <w:tc>
          <w:tcPr>
            <w:tcW w:w="5586" w:type="dxa"/>
            <w:vMerge w:val="restart"/>
          </w:tcPr>
          <w:p w14:paraId="1468EFE4" w14:textId="2809B32C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RT-qPCR for </w:t>
            </w:r>
            <w:r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fSoxC</w:t>
            </w:r>
          </w:p>
        </w:tc>
      </w:tr>
      <w:tr w:rsidR="00305573" w:rsidRPr="00403E0E" w14:paraId="49F3C2FA" w14:textId="77777777" w:rsidTr="00015351">
        <w:trPr>
          <w:trHeight w:val="290"/>
        </w:trPr>
        <w:tc>
          <w:tcPr>
            <w:tcW w:w="1959" w:type="dxa"/>
          </w:tcPr>
          <w:p w14:paraId="591349A0" w14:textId="05454D17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SfSOXC-R</w:t>
            </w:r>
          </w:p>
        </w:tc>
        <w:tc>
          <w:tcPr>
            <w:tcW w:w="6258" w:type="dxa"/>
          </w:tcPr>
          <w:p w14:paraId="53FC56CA" w14:textId="3CA8D20F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TGGGTACTGATGGAACTG</w:t>
            </w:r>
          </w:p>
        </w:tc>
        <w:tc>
          <w:tcPr>
            <w:tcW w:w="5586" w:type="dxa"/>
            <w:vMerge/>
          </w:tcPr>
          <w:p w14:paraId="129A7128" w14:textId="0022FA0B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5573" w:rsidRPr="00403E0E" w14:paraId="4609071A" w14:textId="77777777" w:rsidTr="00015351">
        <w:trPr>
          <w:trHeight w:val="290"/>
        </w:trPr>
        <w:tc>
          <w:tcPr>
            <w:tcW w:w="1959" w:type="dxa"/>
          </w:tcPr>
          <w:p w14:paraId="2D4F7B87" w14:textId="40A9734F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SfEH-F</w:t>
            </w:r>
          </w:p>
        </w:tc>
        <w:tc>
          <w:tcPr>
            <w:tcW w:w="6258" w:type="dxa"/>
          </w:tcPr>
          <w:p w14:paraId="5D42C408" w14:textId="6A8619B0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TGCTTTCTTCATCTTCGT</w:t>
            </w:r>
          </w:p>
        </w:tc>
        <w:tc>
          <w:tcPr>
            <w:tcW w:w="5586" w:type="dxa"/>
            <w:vMerge w:val="restart"/>
          </w:tcPr>
          <w:p w14:paraId="65674683" w14:textId="172B56A9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RT-qPCR for </w:t>
            </w:r>
            <w:r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fEH</w:t>
            </w:r>
          </w:p>
        </w:tc>
      </w:tr>
      <w:tr w:rsidR="00305573" w:rsidRPr="00403E0E" w14:paraId="119D5EBC" w14:textId="77777777" w:rsidTr="00015351">
        <w:trPr>
          <w:trHeight w:val="290"/>
        </w:trPr>
        <w:tc>
          <w:tcPr>
            <w:tcW w:w="1959" w:type="dxa"/>
          </w:tcPr>
          <w:p w14:paraId="73629ED1" w14:textId="72F5F8CC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SfEH-R</w:t>
            </w:r>
          </w:p>
        </w:tc>
        <w:tc>
          <w:tcPr>
            <w:tcW w:w="6258" w:type="dxa"/>
          </w:tcPr>
          <w:p w14:paraId="2973AC84" w14:textId="15C10628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TCCCTTGAAGGTGATGCAG</w:t>
            </w:r>
          </w:p>
        </w:tc>
        <w:tc>
          <w:tcPr>
            <w:tcW w:w="5586" w:type="dxa"/>
            <w:vMerge/>
          </w:tcPr>
          <w:p w14:paraId="55AE0FB4" w14:textId="218C591F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5573" w:rsidRPr="00403E0E" w14:paraId="6D2F74D2" w14:textId="77777777" w:rsidTr="00015351">
        <w:trPr>
          <w:trHeight w:val="290"/>
        </w:trPr>
        <w:tc>
          <w:tcPr>
            <w:tcW w:w="1959" w:type="dxa"/>
          </w:tcPr>
          <w:p w14:paraId="5B9EF598" w14:textId="084E8FE2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SfETHp-F</w:t>
            </w:r>
          </w:p>
        </w:tc>
        <w:tc>
          <w:tcPr>
            <w:tcW w:w="6258" w:type="dxa"/>
          </w:tcPr>
          <w:p w14:paraId="7C40C0C6" w14:textId="1DD919EF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ACTATTGGCATACTGCCT</w:t>
            </w:r>
          </w:p>
        </w:tc>
        <w:tc>
          <w:tcPr>
            <w:tcW w:w="5586" w:type="dxa"/>
            <w:vMerge w:val="restart"/>
          </w:tcPr>
          <w:p w14:paraId="5B307619" w14:textId="51261CE4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RT-qPCR for </w:t>
            </w:r>
            <w:r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fETHp</w:t>
            </w:r>
          </w:p>
        </w:tc>
      </w:tr>
      <w:tr w:rsidR="00305573" w:rsidRPr="00403E0E" w14:paraId="68113438" w14:textId="77777777" w:rsidTr="00015351">
        <w:trPr>
          <w:trHeight w:val="290"/>
        </w:trPr>
        <w:tc>
          <w:tcPr>
            <w:tcW w:w="1959" w:type="dxa"/>
          </w:tcPr>
          <w:p w14:paraId="235C96EF" w14:textId="6AF6093C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SfETHp-R</w:t>
            </w:r>
          </w:p>
        </w:tc>
        <w:tc>
          <w:tcPr>
            <w:tcW w:w="6258" w:type="dxa"/>
          </w:tcPr>
          <w:p w14:paraId="32172345" w14:textId="7217F308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GAAGCTGATAGAATTTGGG</w:t>
            </w:r>
          </w:p>
        </w:tc>
        <w:tc>
          <w:tcPr>
            <w:tcW w:w="5586" w:type="dxa"/>
            <w:vMerge/>
          </w:tcPr>
          <w:p w14:paraId="3CB0DCBE" w14:textId="4642AE5B" w:rsidR="00305573" w:rsidRPr="00403E0E" w:rsidRDefault="00305573" w:rsidP="0030557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5064" w:rsidRPr="00403E0E" w14:paraId="3AD57934" w14:textId="77777777" w:rsidTr="00015351">
        <w:trPr>
          <w:trHeight w:val="290"/>
        </w:trPr>
        <w:tc>
          <w:tcPr>
            <w:tcW w:w="1959" w:type="dxa"/>
          </w:tcPr>
          <w:p w14:paraId="3F51BF76" w14:textId="0463E737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Sf</w:t>
            </w:r>
            <w:r>
              <w:rPr>
                <w:rFonts w:ascii="Times New Roman" w:hAnsi="Times New Roman" w:cs="Times New Roman"/>
                <w:color w:val="000000" w:themeColor="text1"/>
              </w:rPr>
              <w:t>CCAP</w:t>
            </w:r>
            <w:r w:rsidRPr="00403E0E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58" w:type="dxa"/>
          </w:tcPr>
          <w:p w14:paraId="3E2AE1F7" w14:textId="00AE9E10" w:rsidR="00435064" w:rsidRPr="00403E0E" w:rsidRDefault="00AC20E0" w:rsidP="004350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0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TGTTGCCATACAGCCTC</w:t>
            </w:r>
          </w:p>
        </w:tc>
        <w:tc>
          <w:tcPr>
            <w:tcW w:w="5586" w:type="dxa"/>
            <w:vMerge w:val="restart"/>
          </w:tcPr>
          <w:p w14:paraId="0E2BA13E" w14:textId="2642021D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RT-qPCR for </w:t>
            </w:r>
            <w:r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CAP</w:t>
            </w:r>
          </w:p>
        </w:tc>
      </w:tr>
      <w:tr w:rsidR="00435064" w:rsidRPr="00403E0E" w14:paraId="534E089F" w14:textId="77777777" w:rsidTr="00015351">
        <w:trPr>
          <w:trHeight w:val="290"/>
        </w:trPr>
        <w:tc>
          <w:tcPr>
            <w:tcW w:w="1959" w:type="dxa"/>
          </w:tcPr>
          <w:p w14:paraId="52964AA4" w14:textId="258FFEC9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Sf</w:t>
            </w:r>
            <w:r>
              <w:rPr>
                <w:rFonts w:ascii="Times New Roman" w:hAnsi="Times New Roman" w:cs="Times New Roman"/>
                <w:color w:val="000000" w:themeColor="text1"/>
              </w:rPr>
              <w:t>CCAP</w:t>
            </w:r>
            <w:r w:rsidRPr="00403E0E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58" w:type="dxa"/>
          </w:tcPr>
          <w:p w14:paraId="6ABA5256" w14:textId="454C2893" w:rsidR="00435064" w:rsidRPr="00403E0E" w:rsidRDefault="00AC20E0" w:rsidP="004350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0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TGGATAGCTCTTCAATGG</w:t>
            </w:r>
          </w:p>
        </w:tc>
        <w:tc>
          <w:tcPr>
            <w:tcW w:w="5586" w:type="dxa"/>
            <w:vMerge/>
          </w:tcPr>
          <w:p w14:paraId="08F5A881" w14:textId="77777777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5064" w:rsidRPr="00403E0E" w14:paraId="2950FF10" w14:textId="77777777" w:rsidTr="00015351">
        <w:trPr>
          <w:trHeight w:val="290"/>
        </w:trPr>
        <w:tc>
          <w:tcPr>
            <w:tcW w:w="1959" w:type="dxa"/>
          </w:tcPr>
          <w:p w14:paraId="378C3264" w14:textId="0C5CD61C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Sf</w:t>
            </w:r>
            <w:r>
              <w:rPr>
                <w:rFonts w:ascii="Times New Roman" w:hAnsi="Times New Roman" w:cs="Times New Roman"/>
                <w:color w:val="000000" w:themeColor="text1"/>
              </w:rPr>
              <w:t>Bur</w:t>
            </w:r>
            <w:r w:rsidRPr="00403E0E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58" w:type="dxa"/>
          </w:tcPr>
          <w:p w14:paraId="187608C9" w14:textId="5B818776" w:rsidR="00435064" w:rsidRPr="00403E0E" w:rsidRDefault="00AC20E0" w:rsidP="004350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0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GTATTCCTAAAGCGATACC</w:t>
            </w:r>
          </w:p>
        </w:tc>
        <w:tc>
          <w:tcPr>
            <w:tcW w:w="5586" w:type="dxa"/>
            <w:vMerge w:val="restart"/>
          </w:tcPr>
          <w:p w14:paraId="033BD46D" w14:textId="570FB67D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RT-qPCR for </w:t>
            </w:r>
            <w:r w:rsidRPr="004F67C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ur</w:t>
            </w:r>
          </w:p>
        </w:tc>
      </w:tr>
      <w:tr w:rsidR="00435064" w:rsidRPr="00403E0E" w14:paraId="257A6692" w14:textId="77777777" w:rsidTr="00015351">
        <w:trPr>
          <w:trHeight w:val="290"/>
        </w:trPr>
        <w:tc>
          <w:tcPr>
            <w:tcW w:w="1959" w:type="dxa"/>
          </w:tcPr>
          <w:p w14:paraId="55CA1646" w14:textId="1FE7ACE1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qSf</w:t>
            </w:r>
            <w:r>
              <w:rPr>
                <w:rFonts w:ascii="Times New Roman" w:hAnsi="Times New Roman" w:cs="Times New Roman"/>
                <w:color w:val="000000" w:themeColor="text1"/>
              </w:rPr>
              <w:t>Bur</w:t>
            </w:r>
            <w:r w:rsidRPr="00403E0E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58" w:type="dxa"/>
          </w:tcPr>
          <w:p w14:paraId="44C55857" w14:textId="012C8BC9" w:rsidR="00435064" w:rsidRPr="00403E0E" w:rsidRDefault="00AC20E0" w:rsidP="004350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0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CTTCAGCGTATCCAGCA</w:t>
            </w:r>
          </w:p>
        </w:tc>
        <w:tc>
          <w:tcPr>
            <w:tcW w:w="5586" w:type="dxa"/>
            <w:vMerge/>
          </w:tcPr>
          <w:p w14:paraId="61DAE46F" w14:textId="77777777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5064" w:rsidRPr="00403E0E" w14:paraId="145E00B3" w14:textId="77777777" w:rsidTr="00015351">
        <w:trPr>
          <w:trHeight w:val="290"/>
        </w:trPr>
        <w:tc>
          <w:tcPr>
            <w:tcW w:w="1959" w:type="dxa"/>
          </w:tcPr>
          <w:p w14:paraId="430EAACC" w14:textId="598F0610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403E0E">
              <w:rPr>
                <w:rFonts w:ascii="Times New Roman" w:hAnsi="Times New Roman" w:cs="Times New Roman"/>
                <w:color w:val="000000" w:themeColor="text1"/>
              </w:rPr>
              <w:t>fEH-probe-F</w:t>
            </w:r>
          </w:p>
        </w:tc>
        <w:tc>
          <w:tcPr>
            <w:tcW w:w="6258" w:type="dxa"/>
          </w:tcPr>
          <w:p w14:paraId="24BB2A81" w14:textId="201B8A59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CGATTCAAAGGTAATT</w:t>
            </w:r>
          </w:p>
        </w:tc>
        <w:tc>
          <w:tcPr>
            <w:tcW w:w="5586" w:type="dxa"/>
          </w:tcPr>
          <w:p w14:paraId="3B5A5AE6" w14:textId="42D1B040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SfSoxC binding motif </w:t>
            </w:r>
            <w:r>
              <w:rPr>
                <w:rFonts w:ascii="Times New Roman" w:hAnsi="Times New Roman" w:cs="Times New Roman"/>
                <w:color w:val="000000" w:themeColor="text1"/>
              </w:rPr>
              <w:t>with</w:t>
            </w: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in </w:t>
            </w:r>
            <w:r w:rsidRPr="00435064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S</w:t>
            </w:r>
            <w:r w:rsidRPr="0043506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EH</w:t>
            </w: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 for EMSA probe</w:t>
            </w:r>
          </w:p>
        </w:tc>
      </w:tr>
      <w:tr w:rsidR="00435064" w:rsidRPr="00403E0E" w14:paraId="433B8ACA" w14:textId="77777777" w:rsidTr="00015351">
        <w:trPr>
          <w:trHeight w:val="290"/>
        </w:trPr>
        <w:tc>
          <w:tcPr>
            <w:tcW w:w="1959" w:type="dxa"/>
          </w:tcPr>
          <w:p w14:paraId="10FD3F10" w14:textId="655821F2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403E0E">
              <w:rPr>
                <w:rFonts w:ascii="Times New Roman" w:hAnsi="Times New Roman" w:cs="Times New Roman"/>
                <w:color w:val="000000" w:themeColor="text1"/>
              </w:rPr>
              <w:t>fEH-probe-FM</w:t>
            </w:r>
          </w:p>
        </w:tc>
        <w:tc>
          <w:tcPr>
            <w:tcW w:w="6258" w:type="dxa"/>
          </w:tcPr>
          <w:p w14:paraId="5E68FDC9" w14:textId="20283C26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CGAGGACGCTGTAATT</w:t>
            </w:r>
          </w:p>
        </w:tc>
        <w:tc>
          <w:tcPr>
            <w:tcW w:w="5586" w:type="dxa"/>
          </w:tcPr>
          <w:p w14:paraId="7CDCF1F7" w14:textId="7DB351EE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Mutated SfSoxC binding motif </w:t>
            </w:r>
            <w:r>
              <w:rPr>
                <w:rFonts w:ascii="Times New Roman" w:hAnsi="Times New Roman" w:cs="Times New Roman"/>
                <w:color w:val="000000" w:themeColor="text1"/>
              </w:rPr>
              <w:t>with</w:t>
            </w: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in </w:t>
            </w:r>
            <w:r w:rsidRPr="00435064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S</w:t>
            </w:r>
            <w:r w:rsidRPr="0043506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EH</w:t>
            </w:r>
            <w:r w:rsidRPr="00403E0E">
              <w:rPr>
                <w:rFonts w:ascii="Times New Roman" w:hAnsi="Times New Roman" w:cs="Times New Roman"/>
                <w:color w:val="000000" w:themeColor="text1"/>
              </w:rPr>
              <w:t xml:space="preserve"> for EMSA probe</w:t>
            </w:r>
          </w:p>
        </w:tc>
      </w:tr>
      <w:tr w:rsidR="00435064" w:rsidRPr="00403E0E" w14:paraId="0661B0C7" w14:textId="77777777" w:rsidTr="00015351">
        <w:trPr>
          <w:trHeight w:val="290"/>
        </w:trPr>
        <w:tc>
          <w:tcPr>
            <w:tcW w:w="1959" w:type="dxa"/>
          </w:tcPr>
          <w:p w14:paraId="50818071" w14:textId="6553DED0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SfEH-KpnITY-F</w:t>
            </w:r>
          </w:p>
        </w:tc>
        <w:tc>
          <w:tcPr>
            <w:tcW w:w="6258" w:type="dxa"/>
          </w:tcPr>
          <w:p w14:paraId="13295B7A" w14:textId="303B386C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ACATTTCTCTATCGATAGGTACCATCAATCACGACATTTCGTATCC</w:t>
            </w:r>
          </w:p>
        </w:tc>
        <w:tc>
          <w:tcPr>
            <w:tcW w:w="5586" w:type="dxa"/>
            <w:vMerge w:val="restart"/>
          </w:tcPr>
          <w:p w14:paraId="34A7046E" w14:textId="4F584B2E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SfEH/P2547-pG5luc vector construction</w:t>
            </w:r>
          </w:p>
        </w:tc>
      </w:tr>
      <w:tr w:rsidR="00435064" w:rsidRPr="00403E0E" w14:paraId="5430D34A" w14:textId="77777777" w:rsidTr="00015351">
        <w:trPr>
          <w:trHeight w:val="290"/>
        </w:trPr>
        <w:tc>
          <w:tcPr>
            <w:tcW w:w="1959" w:type="dxa"/>
          </w:tcPr>
          <w:p w14:paraId="25577A80" w14:textId="5D97CAA5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SfEH-HindIIITY-R</w:t>
            </w:r>
          </w:p>
        </w:tc>
        <w:tc>
          <w:tcPr>
            <w:tcW w:w="6258" w:type="dxa"/>
          </w:tcPr>
          <w:p w14:paraId="28035578" w14:textId="6CAAC143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ACAGTACCGGAATGCCAAGCTTTGATCTGGGAAAATGTCAACGT</w:t>
            </w:r>
          </w:p>
        </w:tc>
        <w:tc>
          <w:tcPr>
            <w:tcW w:w="5586" w:type="dxa"/>
            <w:vMerge/>
          </w:tcPr>
          <w:p w14:paraId="22F2B5B0" w14:textId="479A0E13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5064" w:rsidRPr="00403E0E" w14:paraId="61AA1FCD" w14:textId="77777777" w:rsidTr="00015351">
        <w:trPr>
          <w:trHeight w:val="290"/>
        </w:trPr>
        <w:tc>
          <w:tcPr>
            <w:tcW w:w="1959" w:type="dxa"/>
          </w:tcPr>
          <w:p w14:paraId="352A7157" w14:textId="213FB12B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SfSOXC-NcoITY-F</w:t>
            </w:r>
          </w:p>
        </w:tc>
        <w:tc>
          <w:tcPr>
            <w:tcW w:w="6258" w:type="dxa"/>
          </w:tcPr>
          <w:p w14:paraId="384AEF79" w14:textId="4798E89D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CGTGAACAACCAAGTGACCATGGTGCCCCAACAAGTGTCGGATG</w:t>
            </w:r>
          </w:p>
        </w:tc>
        <w:tc>
          <w:tcPr>
            <w:tcW w:w="5586" w:type="dxa"/>
            <w:vMerge w:val="restart"/>
          </w:tcPr>
          <w:p w14:paraId="2DD1B8C5" w14:textId="205285E5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pIEx-4-SfSOXC vector construction</w:t>
            </w:r>
          </w:p>
        </w:tc>
      </w:tr>
      <w:tr w:rsidR="00435064" w:rsidRPr="00403E0E" w14:paraId="3035A2AB" w14:textId="77777777" w:rsidTr="00015351">
        <w:trPr>
          <w:trHeight w:val="290"/>
        </w:trPr>
        <w:tc>
          <w:tcPr>
            <w:tcW w:w="1959" w:type="dxa"/>
          </w:tcPr>
          <w:p w14:paraId="66B53E63" w14:textId="237C7FA9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</w:rPr>
              <w:t>SfSOXC-AscITY-R</w:t>
            </w:r>
          </w:p>
        </w:tc>
        <w:tc>
          <w:tcPr>
            <w:tcW w:w="6258" w:type="dxa"/>
          </w:tcPr>
          <w:p w14:paraId="522758B8" w14:textId="56815290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3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GGTACCGTCGACCTGCAGGCTAAGACGACGTCAGATACGATGAG</w:t>
            </w:r>
          </w:p>
        </w:tc>
        <w:tc>
          <w:tcPr>
            <w:tcW w:w="5586" w:type="dxa"/>
            <w:vMerge/>
          </w:tcPr>
          <w:p w14:paraId="4A83753E" w14:textId="72B89F3D" w:rsidR="00435064" w:rsidRPr="00403E0E" w:rsidRDefault="00435064" w:rsidP="004350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73A8F84" w14:textId="77777777" w:rsidR="004E1996" w:rsidRPr="00403E0E" w:rsidRDefault="004E1996">
      <w:pPr>
        <w:rPr>
          <w:rFonts w:ascii="Times New Roman" w:hAnsi="Times New Roman" w:cs="Times New Roman"/>
          <w:color w:val="000000" w:themeColor="text1"/>
        </w:rPr>
      </w:pPr>
    </w:p>
    <w:sectPr w:rsidR="004E1996" w:rsidRPr="00403E0E" w:rsidSect="005F4E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0EAE4" w14:textId="77777777" w:rsidR="00083E4A" w:rsidRDefault="00083E4A" w:rsidP="004E1996">
      <w:r>
        <w:separator/>
      </w:r>
    </w:p>
  </w:endnote>
  <w:endnote w:type="continuationSeparator" w:id="0">
    <w:p w14:paraId="5D9BC824" w14:textId="77777777" w:rsidR="00083E4A" w:rsidRDefault="00083E4A" w:rsidP="004E1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7106B" w14:textId="77777777" w:rsidR="00083E4A" w:rsidRDefault="00083E4A" w:rsidP="004E1996">
      <w:r>
        <w:separator/>
      </w:r>
    </w:p>
  </w:footnote>
  <w:footnote w:type="continuationSeparator" w:id="0">
    <w:p w14:paraId="47074374" w14:textId="77777777" w:rsidR="00083E4A" w:rsidRDefault="00083E4A" w:rsidP="004E1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1C4"/>
    <w:rsid w:val="00015351"/>
    <w:rsid w:val="00083E4A"/>
    <w:rsid w:val="000846F0"/>
    <w:rsid w:val="001354CF"/>
    <w:rsid w:val="00140400"/>
    <w:rsid w:val="001A0323"/>
    <w:rsid w:val="001A2738"/>
    <w:rsid w:val="001D0D37"/>
    <w:rsid w:val="0020510F"/>
    <w:rsid w:val="0021020E"/>
    <w:rsid w:val="00305573"/>
    <w:rsid w:val="003617C9"/>
    <w:rsid w:val="003E4A55"/>
    <w:rsid w:val="00401ADC"/>
    <w:rsid w:val="00403E0E"/>
    <w:rsid w:val="00435064"/>
    <w:rsid w:val="00473C41"/>
    <w:rsid w:val="00474779"/>
    <w:rsid w:val="004E1996"/>
    <w:rsid w:val="004F67CF"/>
    <w:rsid w:val="005B6E51"/>
    <w:rsid w:val="005C261D"/>
    <w:rsid w:val="005F4EB0"/>
    <w:rsid w:val="00640FE5"/>
    <w:rsid w:val="00732633"/>
    <w:rsid w:val="00810DEE"/>
    <w:rsid w:val="00812C6F"/>
    <w:rsid w:val="008704BA"/>
    <w:rsid w:val="00896714"/>
    <w:rsid w:val="008F79D2"/>
    <w:rsid w:val="009025C7"/>
    <w:rsid w:val="009300BD"/>
    <w:rsid w:val="009311C4"/>
    <w:rsid w:val="00953AAB"/>
    <w:rsid w:val="009E21D7"/>
    <w:rsid w:val="00AC20E0"/>
    <w:rsid w:val="00BE6A07"/>
    <w:rsid w:val="00C14341"/>
    <w:rsid w:val="00C63F59"/>
    <w:rsid w:val="00C70289"/>
    <w:rsid w:val="00C84B44"/>
    <w:rsid w:val="00CE46B2"/>
    <w:rsid w:val="00DC162F"/>
    <w:rsid w:val="00E24A86"/>
    <w:rsid w:val="00FE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08DFD"/>
  <w15:chartTrackingRefBased/>
  <w15:docId w15:val="{0708DC74-0EE7-44F9-A8A4-7A8A7534F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19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1996"/>
    <w:rPr>
      <w:sz w:val="18"/>
      <w:szCs w:val="18"/>
    </w:rPr>
  </w:style>
  <w:style w:type="table" w:styleId="a7">
    <w:name w:val="Table Grid"/>
    <w:basedOn w:val="a1"/>
    <w:uiPriority w:val="39"/>
    <w:rsid w:val="005F4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Guanghua</dc:creator>
  <cp:keywords/>
  <dc:description/>
  <cp:lastModifiedBy>Luo Guanghua</cp:lastModifiedBy>
  <cp:revision>31</cp:revision>
  <dcterms:created xsi:type="dcterms:W3CDTF">2021-03-21T07:17:00Z</dcterms:created>
  <dcterms:modified xsi:type="dcterms:W3CDTF">2021-10-19T06:04:00Z</dcterms:modified>
</cp:coreProperties>
</file>